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0DA" w:rsidRPr="00CD3310" w:rsidRDefault="009A50DA" w:rsidP="009A50DA">
      <w:pPr>
        <w:spacing w:afterLines="50" w:after="156"/>
      </w:pPr>
      <w:r w:rsidRPr="009A50DA">
        <w:rPr>
          <w:b/>
        </w:rPr>
        <w:t xml:space="preserve">Additional file </w:t>
      </w:r>
      <w:r>
        <w:rPr>
          <w:b/>
        </w:rPr>
        <w:t>5</w:t>
      </w:r>
      <w:bookmarkStart w:id="0" w:name="_GoBack"/>
      <w:bookmarkEnd w:id="0"/>
      <w:r w:rsidRPr="00CD3310">
        <w:t xml:space="preserve">. </w:t>
      </w:r>
      <w:r>
        <w:rPr>
          <w:lang w:val="en-US"/>
        </w:rPr>
        <w:t>T</w:t>
      </w:r>
      <w:r w:rsidRPr="00A64F0A">
        <w:rPr>
          <w:lang w:val="en-US"/>
        </w:rPr>
        <w:t xml:space="preserve">op 20 genes from VEGAS2 gene-based analysis showing the strongest association with </w:t>
      </w:r>
      <w:r w:rsidRPr="009A50DA">
        <w:rPr>
          <w:lang w:val="en-US"/>
        </w:rPr>
        <w:t>BEHL</w:t>
      </w:r>
      <w:r w:rsidRPr="009A50DA">
        <w:rPr>
          <w:vertAlign w:val="subscript"/>
          <w:lang w:val="en-US"/>
        </w:rPr>
        <w:t>4.0</w:t>
      </w:r>
      <w:r>
        <w:rPr>
          <w:lang w:val="en-US"/>
        </w:rPr>
        <w:t>.</w:t>
      </w:r>
    </w:p>
    <w:tbl>
      <w:tblPr>
        <w:tblW w:w="4972" w:type="pct"/>
        <w:jc w:val="center"/>
        <w:tblLayout w:type="fixed"/>
        <w:tblLook w:val="04A0" w:firstRow="1" w:lastRow="0" w:firstColumn="1" w:lastColumn="0" w:noHBand="0" w:noVBand="1"/>
      </w:tblPr>
      <w:tblGrid>
        <w:gridCol w:w="999"/>
        <w:gridCol w:w="1931"/>
        <w:gridCol w:w="1164"/>
        <w:gridCol w:w="1745"/>
        <w:gridCol w:w="1742"/>
        <w:gridCol w:w="1742"/>
        <w:gridCol w:w="1519"/>
        <w:gridCol w:w="1739"/>
        <w:gridCol w:w="1514"/>
      </w:tblGrid>
      <w:tr w:rsidR="009A50DA" w:rsidRPr="00EB5622" w:rsidTr="009A50DA">
        <w:trPr>
          <w:trHeight w:val="630"/>
          <w:jc w:val="center"/>
        </w:trPr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50BD7">
              <w:rPr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50BD7">
              <w:rPr>
                <w:b/>
                <w:bCs/>
                <w:color w:val="000000"/>
                <w:sz w:val="18"/>
                <w:szCs w:val="18"/>
              </w:rPr>
              <w:t>nSNPs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Start posit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Stop posit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Gene-based test statistic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D50BD7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Top-SNP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 xml:space="preserve">Top-SNP </w:t>
            </w:r>
            <w:r w:rsidRPr="00D50BD7">
              <w:rPr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D50BD7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LOC1019292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946412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96110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97.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69831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80E-05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PIR-FIGF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3637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50943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93.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07117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70E-05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PIG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3375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3536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2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7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36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50E-05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GLTP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028874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031829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0.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08509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00E-06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HNM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387218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3877393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25.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.5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38281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00E-05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FUT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84289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85148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8.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81293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10E-03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PI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40292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5117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87.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07117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70E-05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GTF3C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3590606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359338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2.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5413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70E-04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CCN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79691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79971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2.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42527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70E-04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CRTAC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962475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979058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29.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8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49191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20E-04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LOC1005070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445553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44796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9.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9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0252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50E-04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ASB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2998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33374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2.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2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59359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50E-05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KLHL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46579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46651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6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7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17841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40E-04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IL1RAPL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860568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99740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25.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9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59721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50E-05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APR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88758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887834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81914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.80E-04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CPT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36621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36798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7.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2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15788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00E-04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CLEC2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0658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08498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4.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3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6445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50E-04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BZRAP1-AS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64028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643108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9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6325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60E-04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GRIA1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2870083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3193429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30.81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10E-0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549100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.50E-04</w:t>
            </w:r>
          </w:p>
        </w:tc>
      </w:tr>
      <w:tr w:rsidR="009A50DA" w:rsidRPr="00EB5622" w:rsidTr="009A50DA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LOC10013035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327952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329581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3.9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80E-0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55052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0DA" w:rsidRPr="00D50BD7" w:rsidRDefault="009A50DA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60E-04</w:t>
            </w:r>
          </w:p>
        </w:tc>
      </w:tr>
    </w:tbl>
    <w:p w:rsidR="003C0743" w:rsidRPr="009A50DA" w:rsidRDefault="009A50DA" w:rsidP="009A50DA">
      <w:pPr>
        <w:tabs>
          <w:tab w:val="left" w:pos="9950"/>
        </w:tabs>
      </w:pPr>
      <w:r>
        <w:tab/>
      </w:r>
    </w:p>
    <w:sectPr w:rsidR="003C0743" w:rsidRPr="009A50DA" w:rsidSect="009A50D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A50DA"/>
    <w:rsid w:val="003C0743"/>
    <w:rsid w:val="009A50DA"/>
    <w:rsid w:val="00CC3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E9CE6"/>
  <w15:chartTrackingRefBased/>
  <w15:docId w15:val="{AE039BCE-737E-43D4-94FE-B2C501D93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50DA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0</Words>
  <Characters>1316</Characters>
  <Application>Microsoft Office Word</Application>
  <DocSecurity>0</DocSecurity>
  <Lines>10</Lines>
  <Paragraphs>3</Paragraphs>
  <ScaleCrop>false</ScaleCrop>
  <Company>HP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xue1994@126.com</dc:creator>
  <cp:keywords/>
  <dc:description/>
  <cp:lastModifiedBy>songwanxue1994@126.com</cp:lastModifiedBy>
  <cp:revision>1</cp:revision>
  <dcterms:created xsi:type="dcterms:W3CDTF">2021-06-10T03:33:00Z</dcterms:created>
  <dcterms:modified xsi:type="dcterms:W3CDTF">2021-06-10T03:40:00Z</dcterms:modified>
</cp:coreProperties>
</file>